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3D6" w:rsidRPr="003A43D6" w:rsidRDefault="003A43D6" w:rsidP="003A43D6">
      <w:pPr>
        <w:spacing w:after="0" w:line="480" w:lineRule="auto"/>
        <w:jc w:val="both"/>
        <w:rPr>
          <w:rFonts w:ascii="Arial" w:eastAsia="SimSun" w:hAnsi="Arial" w:cs="Arial"/>
          <w:bCs/>
          <w:color w:val="000000"/>
          <w:sz w:val="16"/>
          <w:szCs w:val="16"/>
          <w:lang w:eastAsia="en-US"/>
        </w:rPr>
      </w:pPr>
    </w:p>
    <w:p w:rsidR="003A43D6" w:rsidRPr="003A43D6" w:rsidRDefault="003A43D6" w:rsidP="003A43D6">
      <w:pPr>
        <w:spacing w:after="0" w:line="480" w:lineRule="auto"/>
        <w:jc w:val="both"/>
        <w:rPr>
          <w:rFonts w:ascii="Arial" w:eastAsia="SimSun" w:hAnsi="Arial" w:cs="Arial"/>
          <w:bCs/>
          <w:color w:val="000000"/>
          <w:sz w:val="16"/>
          <w:szCs w:val="16"/>
          <w:lang w:eastAsia="en-US"/>
        </w:rPr>
      </w:pPr>
    </w:p>
    <w:p w:rsidR="003A43D6" w:rsidRPr="003A43D6" w:rsidRDefault="003A43D6" w:rsidP="003A43D6">
      <w:pPr>
        <w:spacing w:after="0" w:line="480" w:lineRule="auto"/>
        <w:jc w:val="both"/>
        <w:rPr>
          <w:rFonts w:ascii="Arial" w:eastAsia="SimSun" w:hAnsi="Arial" w:cs="Arial"/>
          <w:bCs/>
          <w:sz w:val="24"/>
          <w:szCs w:val="24"/>
          <w:lang w:eastAsia="en-US"/>
        </w:rPr>
      </w:pPr>
      <w:r w:rsidRPr="003A43D6">
        <w:rPr>
          <w:rFonts w:ascii="Arial" w:eastAsia="SimSun" w:hAnsi="Arial" w:cs="Arial"/>
          <w:b/>
          <w:sz w:val="24"/>
          <w:szCs w:val="24"/>
          <w:lang w:eastAsia="en-US"/>
        </w:rPr>
        <w:t xml:space="preserve">Table </w:t>
      </w:r>
      <w:proofErr w:type="spellStart"/>
      <w:r w:rsidR="002D3AA3">
        <w:rPr>
          <w:rFonts w:ascii="Arial" w:eastAsia="SimSun" w:hAnsi="Arial" w:cs="Arial"/>
          <w:b/>
          <w:sz w:val="24"/>
          <w:szCs w:val="24"/>
          <w:lang w:eastAsia="en-US"/>
        </w:rPr>
        <w:t>S</w:t>
      </w:r>
      <w:r w:rsidRPr="003A43D6">
        <w:rPr>
          <w:rFonts w:ascii="Arial" w:eastAsia="SimSun" w:hAnsi="Arial" w:cs="Arial"/>
          <w:b/>
          <w:sz w:val="24"/>
          <w:szCs w:val="24"/>
          <w:lang w:eastAsia="en-US"/>
        </w:rPr>
        <w:t>1</w:t>
      </w:r>
      <w:proofErr w:type="spellEnd"/>
      <w:r w:rsidRPr="003A43D6">
        <w:rPr>
          <w:rFonts w:ascii="Arial" w:eastAsia="SimSun" w:hAnsi="Arial" w:cs="Arial"/>
          <w:b/>
          <w:sz w:val="24"/>
          <w:szCs w:val="24"/>
          <w:lang w:eastAsia="en-US"/>
        </w:rPr>
        <w:t xml:space="preserve">. </w:t>
      </w:r>
      <w:proofErr w:type="spellStart"/>
      <w:r w:rsidRPr="003A43D6">
        <w:rPr>
          <w:rFonts w:ascii="Arial" w:eastAsia="SimSun" w:hAnsi="Arial" w:cs="Arial"/>
          <w:sz w:val="24"/>
          <w:szCs w:val="24"/>
          <w:lang w:eastAsia="en-US"/>
        </w:rPr>
        <w:t>Log2</w:t>
      </w:r>
      <w:proofErr w:type="spellEnd"/>
      <w:r w:rsidRPr="003A43D6">
        <w:rPr>
          <w:rFonts w:ascii="Arial" w:eastAsia="SimSun" w:hAnsi="Arial" w:cs="Arial"/>
          <w:sz w:val="24"/>
          <w:szCs w:val="24"/>
          <w:lang w:eastAsia="en-US"/>
        </w:rPr>
        <w:t xml:space="preserve"> fold change and the function of the genes which were significantly up-regulated in the </w:t>
      </w:r>
      <w:proofErr w:type="spellStart"/>
      <w:r w:rsidRPr="003A43D6">
        <w:rPr>
          <w:rFonts w:ascii="Arial" w:eastAsia="SimSun" w:hAnsi="Arial" w:cs="Arial"/>
          <w:sz w:val="24"/>
          <w:szCs w:val="24"/>
          <w:lang w:eastAsia="en-US"/>
        </w:rPr>
        <w:t>unirradiated</w:t>
      </w:r>
      <w:proofErr w:type="spellEnd"/>
      <w:r w:rsidRPr="003A43D6">
        <w:rPr>
          <w:rFonts w:ascii="Arial" w:eastAsia="SimSun" w:hAnsi="Arial" w:cs="Arial"/>
          <w:sz w:val="24"/>
          <w:szCs w:val="24"/>
          <w:lang w:eastAsia="en-US"/>
        </w:rPr>
        <w:t xml:space="preserve"> tumors </w:t>
      </w:r>
      <w:bookmarkStart w:id="0" w:name="_GoBack"/>
      <w:bookmarkEnd w:id="0"/>
      <w:r w:rsidRPr="003A43D6">
        <w:rPr>
          <w:rFonts w:ascii="Arial" w:eastAsia="SimSun" w:hAnsi="Arial" w:cs="Arial"/>
          <w:sz w:val="24"/>
          <w:szCs w:val="24"/>
          <w:lang w:eastAsia="en-US"/>
        </w:rPr>
        <w:t xml:space="preserve">treated with </w:t>
      </w:r>
      <w:proofErr w:type="spellStart"/>
      <w:r w:rsidRPr="003A43D6">
        <w:rPr>
          <w:rFonts w:ascii="Arial" w:eastAsia="SimSun" w:hAnsi="Arial" w:cs="Arial"/>
          <w:sz w:val="24"/>
          <w:szCs w:val="24"/>
          <w:lang w:eastAsia="en-US"/>
        </w:rPr>
        <w:t>NBTXR3+XRT+PLT</w:t>
      </w:r>
      <w:proofErr w:type="spellEnd"/>
      <w:r w:rsidRPr="003A43D6">
        <w:rPr>
          <w:rFonts w:ascii="Arial" w:eastAsia="SimSun" w:hAnsi="Arial" w:cs="Arial"/>
          <w:sz w:val="24"/>
          <w:szCs w:val="24"/>
          <w:lang w:eastAsia="en-US"/>
        </w:rPr>
        <w:t xml:space="preserve"> vs. </w:t>
      </w:r>
      <w:proofErr w:type="spellStart"/>
      <w:r w:rsidRPr="003A43D6">
        <w:rPr>
          <w:rFonts w:ascii="Arial" w:eastAsia="SimSun" w:hAnsi="Arial" w:cs="Arial"/>
          <w:sz w:val="24"/>
          <w:szCs w:val="24"/>
          <w:lang w:eastAsia="en-US"/>
        </w:rPr>
        <w:t>NBTXR3+XRT</w:t>
      </w:r>
      <w:proofErr w:type="spellEnd"/>
      <w:r w:rsidRPr="003A43D6">
        <w:rPr>
          <w:rFonts w:ascii="Arial" w:eastAsia="SimSun" w:hAnsi="Arial" w:cs="Arial"/>
          <w:sz w:val="24"/>
          <w:szCs w:val="24"/>
          <w:lang w:eastAsia="en-US"/>
        </w:rPr>
        <w:t>+α</w:t>
      </w:r>
      <w:proofErr w:type="spellStart"/>
      <w:r w:rsidRPr="003A43D6">
        <w:rPr>
          <w:rFonts w:ascii="Arial" w:eastAsia="SimSun" w:hAnsi="Arial" w:cs="Arial"/>
          <w:sz w:val="24"/>
          <w:szCs w:val="24"/>
          <w:lang w:eastAsia="en-US"/>
        </w:rPr>
        <w:t>PD1</w:t>
      </w:r>
      <w:proofErr w:type="spellEnd"/>
      <w:r w:rsidRPr="003A43D6">
        <w:rPr>
          <w:rFonts w:ascii="Arial" w:eastAsia="SimSun" w:hAnsi="Arial" w:cs="Arial"/>
          <w:bCs/>
          <w:sz w:val="24"/>
          <w:szCs w:val="24"/>
          <w:lang w:eastAsia="en-US"/>
        </w:rPr>
        <w:t>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879"/>
        <w:gridCol w:w="2210"/>
        <w:gridCol w:w="1917"/>
        <w:gridCol w:w="3325"/>
      </w:tblGrid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Log2</w:t>
            </w:r>
            <w:proofErr w:type="spellEnd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Fold Chan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Full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otable Ali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unc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cute Phase Response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p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myloid-beta precursor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 secreted antimicrobial peptide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ma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ymase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st cell prote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erine protease with pro-inflammator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ptidolyt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ctivation predominantly secreted by mas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b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popolysaccharide bindin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oluble acute phase protein that binds to LPS and allows it to be recognized b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4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cn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pocal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Neutrophil gelatinase-associated 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pocalin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GAL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Neutrophil-secreted factor that sequesters iron-containing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derophore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also functions as a growth factor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n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esenil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atalytic subunit of the gamma-secretase complex, which cleaves integral membrane proteins such as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APP; also involved in calcium homeostasi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Psen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esenil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utative catalytic subunit of the gamma-secretase complex, which cleaves integral membrane proteins such as APP; also involved in calcium homeostasis between the ER and the mitochondria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erping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rpin family G membe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inhibi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flammation-induced acute phase protein that inhib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oteases in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dhesion and cell-cell interaction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4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grin-associated protein (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AP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rtners with membran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grin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serve as an inhibitor of phagocytosi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9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L-Ac[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2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promotes granulocyte adhesion and migration; activates T cells </w:t>
            </w: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via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inding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55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cam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racellular adhesion molecul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surface glycoprotein that serves as strong adhesive ligand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F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-1; important for leukocyte mobility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stimulation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tga5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grin alpha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ir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TGB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form a receptor for fibronectin and IL-1β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tg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grin alpha 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ir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TGB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form lymphocyte function-associated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antigen-1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F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), a common leukocyte adhesion molecule and costimulatory receptor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Itga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grin alpha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1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ir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forms Mac-1 </w:t>
            </w: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aka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lement receptor 3; mediates leukocyte activation, adhesion, chemotaxis, migration, phagocytosis, and cell-mediated cytotoxicity; serves as a macrophage marker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tga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grin alpha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1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dhesion molecule; signature marker of antigen-presenting dendritic cells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C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tgb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grin subunit beta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ir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TGA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form a receptor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CAM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TGAM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TGAX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C3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fibronecti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Jam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unctional adhesion molecule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mmunoglobulin that mediates tight junctions between endothelial cells; medi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nsepithelia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igrat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MN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-selec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lcium-dependent lectin that mediates cell adhesion by binding to glycoproteins on neighboring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hy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hy-1 T cell antig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ll surface glycoprotein involved in cell adhesion and communication in immune and nerve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lastRenderedPageBreak/>
              <w:t>Apoptosi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yfip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ytoplasmic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MR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interacting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volved in T-cell adhesion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5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P5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dependent induction of apoptosi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agment apoptosis stimula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surface death receptor; interaction with FAS-ligand triggers an apoptotic signaling cascade; also activ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K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PK8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fi2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 alpha-inducible protein 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ensitizes cells to apoptosis by embedding in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tochrondri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releasing cytochrome C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fitm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-induced transmembrane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-induced antiviral protein which inhibits the entry of viruses to the host cell cytoplasm; induces cell cycle arrest and medi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5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independent apoptosis through caspase activ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rp5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nsformation-related protein 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induces cell-cycle arrest and apoptosis through stimulat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a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express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ntigen Processing and Present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1d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ntigen-presenting glycoprote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d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Murine non-classical class I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primarily presents lipid and glycolipi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Cd7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class II gamma ch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tabilizes peptide-free class II αβ heterodimers during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Ag complex form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8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P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urface marker; may be involved in the regulation of Ag present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lec4a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-type lectin domain family 4 membe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, upon binding mannose 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ucose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i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docytosed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processed in the Ag presentation pathwa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ts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theps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ysosomal protease; increased in macrophages in response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γ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t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theps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ysosomal protease that participates in processing of Ag b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I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2</w:t>
            </w:r>
            <w:proofErr w:type="spellEnd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-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-2 class II histocompatibility antigen, A-B alpha ch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I molecule; presen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+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2-Ab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-2 class II histocompatibility antigen, A beta ch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I molecule; presen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+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2-D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-2 class I histocompatibility antigen, D-B alpha ch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 molecule; presen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+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H2-DM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-2 class I histocompatibility antigen, M alpha ch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 molecule; presen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+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2-K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-2 class I histocompatibility antigen, K-B alpha ch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 molecule; presen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+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2-M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stocompatibility 2, M region locus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olecule; presen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+ T cells, with a preference for N-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mylated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eptid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2-T2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-2 class I histocompatibility antigen, D-37 alpha ch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olecule; presen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+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ap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nsporter antigen peptid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ally interesting new gene 4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ING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TP-binding cassette transporter that pumps degraded cytosolic peptides from the cytosol to the ER for packaging in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lceule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utophag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tg1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utophagy related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ir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TG5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promote the extension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hagophor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embrane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utophag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vesicl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Atg5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utophagy related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ir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TG1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promote the extension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hagophor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embrane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utophag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vesicl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rgm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mmunity-relate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TPase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M membe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-inducible protein 1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I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unction not fully known, but most likely regulates autophagy and pro-inflammatory cytokine produc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Ub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lyubiquit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erves various roles, including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mmate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mmunity, DNA repair, and stimulation of autophagy and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asoma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sponse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B Cell-associated Gen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t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ruton’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yrosine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rucial kinase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 transmission and B cell activ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48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-lymphocyte activation marker (BLAST-1); signaling lymphocytic activation molecule 2 (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LAMF2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cell-specific cellular differentiation antigen; when bound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promotes T cell activation, and the formation of lipid rafts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veolae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r macrophag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xcl1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X-C motif chemokine ligand 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, BCA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 cell chemokine induced by type I interferons; participates in germinal center form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cos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ducible T-cell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stimulato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275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igand for T cell-specific co-recept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CO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also induces B cell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proliferation and plasma cell differenti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Pou2f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U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omain class 2, transcription facto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gulates antibody and IL-6 expression in B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h2d1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H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omain–containing prote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LAM-associated protein (SA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daptor protein involved in T, B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 signaling pathways; acts downstream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LAMF7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hemokin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l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C motif chemokine ligand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crophage inflammatory protein 1β (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P1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β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hemoattractant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s and monocytes;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R5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ceptor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l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C motif chemokine ligand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onocte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chemotactic protein 3 (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CP3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neral chemokine that recruits leukocytes to infected tissues; mainly observed in monocyte mobiliz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l8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C motif chemokine ligand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nocyte chemoattractant protein 2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CP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neral chemokine that recruits leukocytes to infected tissu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l1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-C motif chemokine ligand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nocyte chemotactic protein 5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CP5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emoattractant specific for eosinophils, monocytes, and lymphocytes; found primarily in the lymph nodes and thymus, but can be strongly expressed by macrophag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Ccl19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C motif chemokine ligand 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crophage inflammatory protein-3 beta (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P3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β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hemokine that promotes normal lymphocyte recirculation and trafficking to the thymus and secondary lymphoid organs;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R7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r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C motif chemokine recepto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D19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eceptor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L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, a monocyte-specific chemokine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r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C chemokine receptor type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9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hemokine receptor that activates B and T cells and promotes their homing to secondary lymphoid organs; also stimulates DC express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 and II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rl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C chemokine receptor-lik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tabiliz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urface expression on macrophag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xcl10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X-C motif chemokine ligand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FNγ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induced protein 10 (IP-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Macrophage, DC, T cell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emattractan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ecreted by several cell types in response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γ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XCR3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xcl1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X-C motif chemokine ligand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romal cell-derived factor 1 (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DF1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biquitously expressed chemokine that acts a strong chemoattractant for lymphocyt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xcl1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X-C motif chemokine ligand 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, BCA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 cell chemokine induced by type I interferons; participates in germinal center form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Cxcl1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X-C motif chemokine ligand 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hemoattractant for T cells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s produced b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C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 response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γ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α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xcr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X-C motif chemokine recepto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8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duces integrin activation, cytoskeletal remodeling, and chemotaxis; expressed by T cells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s; prominently expressed in effector and memory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xcr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hemokine recept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XCR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Fusin;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8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lpha-chemokine receptor specific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DF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aka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XCL12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holesterol Metabolism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bca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TP-binding cassette transporter 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mbrane-associated cholesterol efflux pump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bcg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TP-binding cassette transporte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mbrane-associated cholesterol efflux pump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3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atty acid translocase (FA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ass B scavenger receptor that mediates fatty acid uptake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mplement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1q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Complemen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C1q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subcomponen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subuni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 chain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q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, which acts as the Ag-Ab-binding subuni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1q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Complemen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C1q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subcomponen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subuni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chain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q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, which acts as the Ag-Ab-binding subuni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C1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lement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A subcompon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roteolytic subuni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 that enzymatically cleav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1s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lement component 1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erine protease that enzymatically cleav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2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lement component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erine protease that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4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form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4bC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lement component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leaved b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nvertase to form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3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3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aphalotox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an opsonizing agent, respectivel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3ar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lement component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cep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3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ctivating chemotaxis, granule enzyme release, superoxide anion production, and bacterial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psonization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4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lement component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diates interactions between antibody-bound antigens and other complement component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lement component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t of the membrane attack complex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55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lement decay-accelerating fa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surface glycoprotein that interacts with surface-bou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4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inhibits its convers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2b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f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lement factor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lternate complement pathway component; when cleaved,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 xml:space="preserve">produces a serine protease that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3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form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nvertase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Cf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lement factor 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oluble glycoprotein that regulates the alternate pathway by accelerating decay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nvertase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f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lement fact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perd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lternate complement pathway component; when cleaved, produces a serine protease that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3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form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nvertase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erping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rpin family G membe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inhibi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flammation-induced acute phase protein that inhib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oteases in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-Stimul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2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-stimulatory receptor required for generation and long-term maintenance of T cell immunit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40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P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-expressed co-stimulatory protein that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0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+ T cells, causing activation of both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cos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ducible T-cell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stimulato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275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igand for T cell-specific co-recept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CO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also induces B cell proliferation and plasma cell differenti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Ptpr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in tyrosine phosphatase receptor type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5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leukocyte common antigen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C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Deliver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stimulatio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uring T cell activation upon binding to its lig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PP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dephosphorylates Lyn and suppress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kinas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ytokin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sf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crophage colony-stimulating fac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tokine that promote activation and survival of monocyt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sf1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crophage colony-stimulating factor 1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eceptor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SF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promotes release of inflammatory cytokines in response to IL-34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SF1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fnar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terferon-alpha/beta receptor alpha chai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onent of the receptor for type I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binding of which activates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STAT pathwa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fng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 gam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-secreted inflammatory cytokine that stimulates cytolysis, activates macrophages, and stimul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I express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fngr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 gamma recep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5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One of the two components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γ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ceptor; stimulates activation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STAT signaling pathwa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l1r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 1 receptor 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21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eceptor for IL-1α and IL-1β; drives several cytokine-induced and inflammatory responses through activat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P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recru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OLLIP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D8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AK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AK2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Il1rl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 1 receptor-lik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eceptor for IL-33; recru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D8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AK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AK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F6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activ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K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K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PK14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l2rg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 2 receptor subunit gam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mon gamma chain;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3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mon subunit for the receptors for a variety of interleukins, including IL-2, -4, -7, and -21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l4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 4 receptor subunit alp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2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lpha chain for the IL-4 and IL-13 receptors; involved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ifferentiation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gE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oduc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l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ro-inflammatory cytokine that signals through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STAT pathway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l6s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 6 cytokine family signal transdu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ycoprotein 130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130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);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30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nsmembrane protein that acts a component in several cytokine receptors, including IL-6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ocs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pressor of cytokine signaling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oteins; negative regulator of IL-6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ocs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pressor of cytokine signaling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6S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negative regulator of IL-6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Inflamm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ma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ymase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st cell prote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erine protease with pro-inflammator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ptidolyt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ctivation predominantly secreted by mas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Ifng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 gam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-secreted inflammatory cytokine that stimulates cytolysis, activates macrophages, and stimul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I express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fngr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 gamma recep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5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One of the two components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γ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ceptor; stimulates activation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STAT signaling pathwa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l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ro-inflammatory cytokine that signals through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STAT pathway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l6s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 6 cytokine family signal transdu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ycoprotein 130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130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);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30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nsmembrane protein that acts a component in several cytokine receptors, including IL-6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rf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 regulatory fac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nscriptional regulator that promotes inflammatory innate and adaptive immune respons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rf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 regulatory facto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lexe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REBBP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translocate to the nucleus and transcriptionally activate type I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rf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 regulatory factor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ranscriptional activator that complexe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bind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SRE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within the promoters of multiple genes involved in inflamm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rf8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feron regulatory factor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gulates of lineage commitment in myeloid cell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 xml:space="preserve">maturation; promotes monocyte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asmacytoid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C development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F2rl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agulation factor II (thrombin) receptor-lik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inase-activated receptor 2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, upon cleavage of its extracellular portion, becomes activated and initiates inflammatory signal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100a8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100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alcium-binding prote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8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lgranul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ne of the two components of calprotectin secreted by monocytes, granulocytes, and neutrophils during inflamm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mem17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nsmembrane protein 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imulator of interferon genes (STIN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daptor protein in type I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; activ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AT6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F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roug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BK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induce type I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oduc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Vegf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ascular endothelial growth factor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ysosylated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itogen that promotes vascular permeability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asculogenesi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, angiogenesis, and cell migr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Inhibi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t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 and T lymphocyte attenua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27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ory cell surface protein that inhibits T cell function by binding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7H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RSF14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27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grammed cell death receptor ligand 1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D-L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Ubiquitously expressed ligand for co-inhibitory recept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D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; upregulated by tumors as an immune evasion strateg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It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tch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ubiquitin protein lig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rticipate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AIP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 a ubiquitin-editing complex that marks components of inflammatory signaling pathways such a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UN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XCR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r degrad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fkb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clear factor kappa B subunit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105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50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One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inhibits inflamm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fkb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clear factor kappa B inhibitor alp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s activity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imers by masking of their nuclear localization signa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ocs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pressor of cytokine signaling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oteins; negative regulator of IL-6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ocs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pressor of cytokine signaling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6S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negative regulator of IL-6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a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member-associate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ctiva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ory protein that sequester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F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 the cytoplasm, constitutively bind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BK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nd serves as a negative regulator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nfaip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umor necrosis fa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flammatory cytokine mainly produced by macrophages;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RSF1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R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RSF1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B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capable of induce cell death of certain tumor cell lin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Tnfrsf11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umor necrosis factor receptor superfamily membe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Receptor activator of 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RANK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ecru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F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activ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ctivation upon binding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NK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n the surface of T cells 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IRAKs</w:t>
            </w:r>
            <w:proofErr w:type="spellEnd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RAF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rak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-1 receptor-associated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daptor protein involved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IL-1 signaling; recruited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b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D8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phosphorylated b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AK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promotes the degradat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IRAP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rak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-1 receptor-associated kinas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daptor protein involved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IL-1 signal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rak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-1 receptor-associated kinase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daptor protein that negatively regul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; predominantly expressed in monocytes and macrophag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rak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-1 receptor-associated kinase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he primar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A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member in mammalia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IL-1 signaling; join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AK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D8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form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ddosome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 to activat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AK1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raf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umor necrosis factor receptor-associated facto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daptor protein that acts in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0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 cascade; induc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P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ctiv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raf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umor necrosis factor receptor-associated factor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daptor protein that acts in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0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 cascade; promotes inflammation, IL-6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α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lastRenderedPageBreak/>
              <w:t>JAK</w:t>
            </w:r>
            <w:proofErr w:type="spellEnd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-STAT Pathwa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Jak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nus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Essential tyrosine kinase involved signal transduction in type I and II cytokines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Jak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nus kinas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yrosine kinase that participates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6S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 cascad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tat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 transducer and activator of transcript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ranscriptional activator of genes involved in cell growth and apoptosis; activated b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K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tat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 transducer and activator of transcription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Essential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+ T cell development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γ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oduction; also promotes express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D88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tat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 transducer and activator of transcriptio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Essential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+ T cell and macrophage function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acrophage polariz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acrophage-associated Gen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thelicid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timicrobial pept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olypeptide stored in the lysosomes of macrophages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MN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digests phagocytosed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l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C motif chemokine ligand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crophage inflammatory protein 1β (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P1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β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hemoattractant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s and monocytes;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R5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ceptor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l1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-C motif chemokine ligand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nocyte chemotactic protein 5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CP5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hemoattractant specific for eosinophils, monocytes, and lymphocytes; found primarily in the lymph nodes and thymus, but can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be strongly expressed by macrophag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Ccl19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C motif chemokine ligand 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crophage inflammatory protein-3 beta (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P3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β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hemokine that promotes normal lymphocyte recirculation and trafficking to the thymus and secondary lymphoid organs;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R7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rl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C motif chemokine ligand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hemoattractant ligand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R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-4; attracts monocytes and basophi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1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cognizes LPS; mostly found on macrophag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ebp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AA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enhancer-binding protein be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ritical macrophag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promo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presssio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f several acute-phase and inflammatory cytokine genes, including </w:t>
            </w: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l6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sf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crophage colony-stimulating fac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tokine that promote activation and survival of monocyt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sf1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crophage colony-stimulating factor 1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eceptor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SF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promotes release of inflammatory cytokines in response to IL-34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SF1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ts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theps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ysosomal protease; increased in macrophages in response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γ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rak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leukin-1 receptor-associated kinase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daptor protein that negatively regul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;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predominantly expressed in monocytes and macrophag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Itga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grin alpha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1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ir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forms Mac-1 </w:t>
            </w: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aka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lement receptor 3; mediates leukocyte activation, adhesion, chemotaxis, migration, phagocytosis, and cell-mediated cytotoxicity; serves as a macrophage marker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r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crophage receptor with collagenous struc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cogniz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DL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lamf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ing lymphocytic activation molecule family membe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 super-activator of macrophages and a strong promoter of phagocytosis;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74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lc11a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atural resistance-associated macrophage protei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Macrophage-specific metal ion transporter; uptakes divalent metal cations to neutraliz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S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tat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 transducer and activator of transcriptio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Essential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+ T cell and macrophage function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acrophage polariz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AP Kinase Signal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usp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ual specificity phosphatase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hibitively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hosphoryl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K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2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Map2k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ual specificity mitogen-activated protein kinase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P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kinase 1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K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ssential component of the MAP kinase signal transduction pathway; participates in numerous biological functions, including cell growth, adhesion, survival, differentiation, transcription, metabolism, and cytoskeletal remodel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p3k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togen-activated protein kinase kinase kinase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G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β-activated kinase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AK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ignal transducer downstream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G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β and BMP; controls a variety of cell functions, including transcription regulation and apoptosi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p4k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Mitogen-activated protein kinase kinase kinase kinase 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Essential component of the MAP kinase signal transduction pathway downstream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F6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upstream activator of the SAP/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 pathway; 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pk1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togen-activated protein kinase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One of the fou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3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PK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key kinase in the cascades of cellular responses evoked by extracellular stimuli such a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inflammatory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ytokin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pkapk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P kinase-activated protein kinas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erine/threonine-protein kinase involved in cytokine production, endocytosis, reorganization of the cytoskeleton, cell migration, cell cycle control, chromatin remodeling,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DNA damage response, and transcriptional regul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lastRenderedPageBreak/>
              <w:t>NFκB</w:t>
            </w:r>
            <w:proofErr w:type="spellEnd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Signal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cl10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 cell lymphoma/leukemia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ctiv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via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ubiquitinat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KKγ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hu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nserved helix-loop-helix ubiquitous kinas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or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kinase subunit alpha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K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α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r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K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 that inhib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α and perm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uclear localiz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kbk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hibitor of nuclear factor kappa B kinase subunit be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r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K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 that inhib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α and perm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uclear localiz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fkb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clear factor kappa B subunit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105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50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One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inhibits inflamm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fkb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clear factor kappa B inhibitor alp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s activity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imers by masking of their nuclear localization signa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Re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via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ticuloendotheliosi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viral oncogene homol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-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One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important for B cell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eg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evelopment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Re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via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ticuloendotheliosi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viral oncogene homolog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65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One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major driver of inflamm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Rel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via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ticuloendotheliosi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viral oncogene homolog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One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controls lymphoid development, DC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 xml:space="preserve">biology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ncanonica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lastRenderedPageBreak/>
              <w:t>Phagocytosi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thelicid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timicrobial pept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olypeptide stored in the lysosomes of macrophages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MN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digests phagocytosed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4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grin-associated protein (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AP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rtners with membran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grin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o serve as an inhibitor of phagocytosi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ert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Monocytes and tissues of epithelial and reproductiv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rg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yrosine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eceptor tyrosine kinase that governs cell survival, platelet aggregation, cytoskeletal reorganization, migration, differentiation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fferocytosi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lamf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ing lymphocytic activation molecule family membe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 super-activator of macrophages and a strong promoter of phagocytosis;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74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OS</w:t>
            </w:r>
            <w:proofErr w:type="spellEnd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Gener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yb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tochrome b-245 heavy ch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x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ar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ADPH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xidase process; gener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eroxide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pp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ipeptidyl-peptidase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2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rine exopeptidase that cleaves various substrates, thereby inactivating them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os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ducible nitric oxide synthase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O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duces reactive oxygen species and contributes to inflammatory cytokine produc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Txni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oredox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teractin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hiol-oxidoreductase; protects cells from oxidative stress by inhibiting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oredoxin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 Cell Receptor Signal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3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T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cel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surfac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glycoprote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CD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delta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cha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onen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R-CD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; upon phosphorylation b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c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serves as a docking station for downstream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 adaptor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ignature helper T cell marker; binds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I and provides necessar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stimulatio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r T cell activ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24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T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cel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surfac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glycoprote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CD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zet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  <w:t>cha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fr-FR"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ntral intracellular signaling chain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, to which downstream signaling adaptors dock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cp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ymphocyte cytosolic protei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ast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ctin-binding protein that promotes T cell activation in response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stimulatio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roug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28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assists with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2R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ansport to the cell surface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c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ymphocyte cell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r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yrosing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kinase that acts as one of the main signaling intermediaries downstream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constitutively associated with the cytoplasmic port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Nfatc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clear factor of activated T cells, cytoplasmic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ducible nuclear componen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A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; mediates induction of IL-2 and IL-4 in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fatc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clear factor of activated T cells, cytoplasmic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ytosolic componen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A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; mediates induction of IL-2, IL-3, IL-4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α, and GM-CSF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fatc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clear factor of activated T cells, cytoplasmic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mediates induction of IL-2 and IL-4 in T cells; possibly involved in APP process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ik3c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hosphatidylinositol-4,5-bisphosphate 3-kinase catalytic subunit delta isofor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 subunit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I3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acts downstream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0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contributes to T helper cell expansion, mast cell development, and neutrophil chemotaxis, extravasation, and respiratory burst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ik3cg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hosphatidylinositol-4,5-bisphosphate 3-kinase catalytic subunit gamma isofor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 subunit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I3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; modulates leukocyte chemokine-driven hom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h2d1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H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omain–containing prote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LAM-associated protein (SA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daptor protein involved in T, B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 signaling pathways; acts downstream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H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lass I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LAMF7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p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alophor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eukosial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surfac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aloglycoprotei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expressed by T cells, B cells, monocytes, and granulocytes; promotes lymph node localization in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 xml:space="preserve">T cells; shunts T cells away from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henotype and toward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promotes the express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γ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+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Sy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leen-associated tyrosine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ritical kinase that transmits signals from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CR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cf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nscription facto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HMG box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edominantly expressed by T cells that drives their development, although also involved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 development; activates transcription through a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n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β-catenin signaling pathwa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Toll-like Receptors &amp; Other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RR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1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cognizes LPS; mostly found on macrophag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d180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ster of differentiation 1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Heterodimeric binding partner of MD-1 that participates in LPS binding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PC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dx58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xD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H-box helicase 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tinoic acid-inducible gene I (RIG-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ytoplasmic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cognizes dsRNA; can promote T cell-independent B cell activation; uses MAVS as an adaptor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y8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ymphocyte antigen 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eloid differentiation factor 1 (MD-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Heterodimeric binding partner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80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participates in LPS binding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PC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Ly9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ymphocyte antigen 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yeloid differentiation factor 2 (MD-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Heterodimeric binding partner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participates in LPS bind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r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crophage receptor with collagenous struc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cogniz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DL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yd88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eloid differentiation primary response 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Key adaptor in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 pathways; interacts with all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except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activ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F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icam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I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omain-containing adaptor molecul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orting adapter in various innate immune signaling cascades; bridg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D88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lr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ll-like recepto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D28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urfac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binds to various lipid-containing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MP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lr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ll-like recepto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D28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dosom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cognizes dsRNA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lr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ll-like recepto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D28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dosom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cogniz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RNA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lr8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ll-like receptor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D288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dosom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cogniz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RNA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olli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oll interactin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ory adaptor protein that acts upo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2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Transcription Factors and Chromatin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emodeller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Atf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clic AMP-dependent transcription fa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asic leucine zippe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gulating the expression of genes related to growth and survival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cl6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 cell lymphoma 6 transcriptional repress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Zing finge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quired for GC and memory formation in both B and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ebp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AA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enhancer-binding protein be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ritical macrophag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promo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presssio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f several acute-phase and inflammatory cytokine genes, including </w:t>
            </w: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l6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gr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arly growth respon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Zinc finger protein 268 (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ZNF286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ranscriptional repressor of genes involved in differentiations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togenesi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activates express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53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p300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Adenovirus early regio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A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-associated prote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300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stone acetyltransferase; participates in chromatin remodeling to facilitate gene accessibilit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o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inke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iske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Jenkins osteosarcoma viral oncogene homol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asic leucine zippe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imerize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with JUN proteins to form the AP-1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mgb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gh-mobility group box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models chromatin to make DNA more available for transcrip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kzf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KARO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zinc finger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eamtopoiet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-specific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volved in early hematopoietic development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Nfatc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clear factor of activated T cells, cytoplasmic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ducible nuclear componen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A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; mediates induction of IL-2 and IL-4 in T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fatc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clear factor of activated T cells, cytoplasmic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ytosolic component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A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; mediates induction of IL-2, IL-3, IL-4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α, and GM-CSF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fatc4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clear factor of activated T cells, cytoplasmic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mediates induction of IL-2 and IL-4 in T cells; possibly involved in APP processing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ou2f2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U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omain class 2, transcription facto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hat regulates antibody and IL-6 expression in B cell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cf7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nscription facto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HMG box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edominantly expressed by T cells that drives their development, although also involved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ell development; activates transcription through a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nt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β-catenin signaling pathway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Yy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in yang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biquitous factor that serves as a transcriptional "switch", either promoting or repressing the transcription of numerous genes through the selective recruitment of either histone deacetylases or acetyltransferases; plays a fundamental role in diverse processes, such as differentiation, replication, and cellular prolifer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lastRenderedPageBreak/>
              <w:t>Tyrosine Kinase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t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ruton’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yrosine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rucial kinase 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 transmission and B cell activa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c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ematopoietic cell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r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tyrosine kinase that mediates secretory lysosome mobilization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granlatio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nd activat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ADPH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xidase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c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ymphocyte cell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r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yrosing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kinase that acts as one of the main signaling intermediaries downstream of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constitutively associated with the cytoplasmic port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y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yrosine-protein kinase Ly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r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amily tyrosine kinase that potentiates signaling from the B cell receptor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0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y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leen-associated tyrosine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ritical kinase that transmits signals from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CR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bk1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ANK-binding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ordinates the activation of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F3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induction of type I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Ubiquitinases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nfaip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umor necrosis factor, alpha-induced protei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Ubiquitin-editing enzyme that complexes with ITCH to degrade inflammatory signaling components in th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1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L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athways; targe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F2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F6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KK</w:t>
            </w:r>
            <w:proofErr w:type="spellEnd"/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Tnfrsf11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umor necrosis factor receptor superfamily member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Receptor activator of </w:t>
            </w:r>
            <w:proofErr w:type="spellStart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RANK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ecruit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F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activates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FκB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NK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ctivation upon binding to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NK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n the surface of T cells 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Other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denosine deam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ey enzyme in purine metabolism; primarily involved in the development and maintenance of the immune system in humans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nd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ycl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3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egulatory component of the cyclin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3-CDK4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omplex that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hibitively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hosphorylates members of the retinoblastoma protein family; regulates the cell-cycle during G(1)/S transition</w:t>
            </w:r>
          </w:p>
        </w:tc>
      </w:tr>
      <w:tr w:rsidR="003A43D6" w:rsidRPr="003A43D6" w:rsidTr="00A315B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A43D6" w:rsidRPr="003A43D6" w:rsidRDefault="003A43D6" w:rsidP="003A43D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Legend: </w:t>
            </w: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br/>
              <w:t xml:space="preserve">Ab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- antibody; </w:t>
            </w: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g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antigen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P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antigen presenting cell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B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B cell receptor; </w:t>
            </w: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BMP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bone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rphogenic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otein; </w:t>
            </w: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DC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dendritic cell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LDL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low density lipoprotein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GP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G protein-coupled receptor; </w:t>
            </w:r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HMG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High mobility group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IF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interferon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AMP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pathogen-associated molecular patterns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MN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</w:t>
            </w:r>
            <w:proofErr w:type="spellStart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lymorphonuclea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leukocytes, </w:t>
            </w:r>
            <w:r w:rsidRPr="003A43D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ka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granulocytes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R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pattern recognition receptor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OS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reactive oxygen species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CR</w:t>
            </w:r>
            <w:proofErr w:type="spellEnd"/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- T cell receptor; </w:t>
            </w:r>
            <w:proofErr w:type="spellStart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F</w:t>
            </w:r>
            <w:proofErr w:type="spellEnd"/>
            <w:r w:rsidRPr="003A43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3A43D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 transcription factor</w:t>
            </w:r>
          </w:p>
        </w:tc>
      </w:tr>
    </w:tbl>
    <w:p w:rsidR="00540BED" w:rsidRDefault="00540BED"/>
    <w:sectPr w:rsidR="00540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yMTU1MrY0NDQ0MDRT0lEKTi0uzszPAykwrAUA+66nAywAAAA="/>
  </w:docVars>
  <w:rsids>
    <w:rsidRoot w:val="003F0028"/>
    <w:rsid w:val="002D3AA3"/>
    <w:rsid w:val="003A43D6"/>
    <w:rsid w:val="003F0028"/>
    <w:rsid w:val="00540BED"/>
    <w:rsid w:val="00C02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35CB0"/>
  <w14:defaultImageDpi w14:val="330"/>
  <w15:chartTrackingRefBased/>
  <w15:docId w15:val="{5B8180FE-93DD-4EB4-A28A-A0C571A5C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A43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3D6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3A43D6"/>
  </w:style>
  <w:style w:type="paragraph" w:styleId="BalloonText">
    <w:name w:val="Balloon Text"/>
    <w:basedOn w:val="Normal"/>
    <w:link w:val="BalloonTextChar"/>
    <w:uiPriority w:val="99"/>
    <w:semiHidden/>
    <w:unhideWhenUsed/>
    <w:rsid w:val="003A43D6"/>
    <w:pPr>
      <w:spacing w:after="0" w:line="240" w:lineRule="auto"/>
    </w:pPr>
    <w:rPr>
      <w:rFonts w:ascii="Times New Roman" w:eastAsia="SimSun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3D6"/>
    <w:rPr>
      <w:rFonts w:ascii="Times New Roman" w:eastAsia="SimSun" w:hAnsi="Times New Roman" w:cs="Times New Roman"/>
      <w:sz w:val="18"/>
      <w:szCs w:val="18"/>
      <w:lang w:eastAsia="en-US"/>
    </w:rPr>
  </w:style>
  <w:style w:type="paragraph" w:customStyle="1" w:styleId="Default">
    <w:name w:val="Default"/>
    <w:rsid w:val="003A43D6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3A4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A43D6"/>
    <w:pPr>
      <w:spacing w:after="0" w:line="240" w:lineRule="auto"/>
      <w:jc w:val="center"/>
    </w:pPr>
    <w:rPr>
      <w:rFonts w:ascii="Calibri" w:eastAsia="SimSun" w:hAnsi="Calibri" w:cs="Calibri"/>
      <w:sz w:val="24"/>
      <w:szCs w:val="24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3A43D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A43D6"/>
    <w:rPr>
      <w:rFonts w:ascii="Calibri" w:eastAsia="SimSun" w:hAnsi="Calibri" w:cs="Calibri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A43D6"/>
    <w:pPr>
      <w:spacing w:after="0" w:line="240" w:lineRule="auto"/>
    </w:pPr>
    <w:rPr>
      <w:rFonts w:ascii="Calibri" w:eastAsia="SimSun" w:hAnsi="Calibri" w:cs="Calibri"/>
      <w:sz w:val="24"/>
      <w:szCs w:val="24"/>
      <w:lang w:eastAsia="en-US"/>
    </w:rPr>
  </w:style>
  <w:style w:type="character" w:customStyle="1" w:styleId="EndNoteBibliographyChar">
    <w:name w:val="EndNote Bibliography Char"/>
    <w:basedOn w:val="NormalWebChar"/>
    <w:link w:val="EndNoteBibliography"/>
    <w:rsid w:val="003A43D6"/>
    <w:rPr>
      <w:rFonts w:ascii="Calibri" w:eastAsia="SimSun" w:hAnsi="Calibri" w:cs="Calibri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3A43D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A43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3D6"/>
    <w:pPr>
      <w:spacing w:after="0" w:line="240" w:lineRule="auto"/>
    </w:pPr>
    <w:rPr>
      <w:rFonts w:eastAsia="SimSu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3D6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3D6"/>
    <w:rPr>
      <w:rFonts w:eastAsia="SimSun"/>
      <w:b/>
      <w:bCs/>
      <w:sz w:val="20"/>
      <w:szCs w:val="20"/>
      <w:lang w:eastAsia="en-US"/>
    </w:rPr>
  </w:style>
  <w:style w:type="paragraph" w:customStyle="1" w:styleId="NoSpacing1">
    <w:name w:val="No Spacing1"/>
    <w:next w:val="NoSpacing"/>
    <w:link w:val="NoSpacingChar"/>
    <w:uiPriority w:val="1"/>
    <w:qFormat/>
    <w:rsid w:val="003A43D6"/>
    <w:pPr>
      <w:spacing w:after="0" w:line="240" w:lineRule="auto"/>
    </w:pPr>
    <w:rPr>
      <w:sz w:val="24"/>
      <w:szCs w:val="24"/>
    </w:rPr>
  </w:style>
  <w:style w:type="character" w:customStyle="1" w:styleId="NoSpacingChar">
    <w:name w:val="No Spacing Char"/>
    <w:basedOn w:val="DefaultParagraphFont"/>
    <w:link w:val="NoSpacing1"/>
    <w:uiPriority w:val="1"/>
    <w:rsid w:val="003A43D6"/>
    <w:rPr>
      <w:rFonts w:eastAsia="DengXian"/>
      <w:lang w:eastAsia="zh-CN"/>
    </w:rPr>
  </w:style>
  <w:style w:type="paragraph" w:customStyle="1" w:styleId="msonormal0">
    <w:name w:val="msonormal"/>
    <w:basedOn w:val="Normal"/>
    <w:rsid w:val="003A4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Mentionnonrsolue1">
    <w:name w:val="Mention non résolue1"/>
    <w:basedOn w:val="DefaultParagraphFont"/>
    <w:uiPriority w:val="99"/>
    <w:unhideWhenUsed/>
    <w:rsid w:val="003A43D6"/>
    <w:rPr>
      <w:color w:val="605E5C"/>
      <w:shd w:val="clear" w:color="auto" w:fill="E1DFDD"/>
    </w:rPr>
  </w:style>
  <w:style w:type="character" w:customStyle="1" w:styleId="Hyperlink1">
    <w:name w:val="Hyperlink1"/>
    <w:basedOn w:val="DefaultParagraphFont"/>
    <w:uiPriority w:val="99"/>
    <w:unhideWhenUsed/>
    <w:rsid w:val="003A43D6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43D6"/>
    <w:pPr>
      <w:tabs>
        <w:tab w:val="center" w:pos="4680"/>
        <w:tab w:val="right" w:pos="9360"/>
      </w:tabs>
      <w:spacing w:after="0" w:line="240" w:lineRule="auto"/>
    </w:pPr>
    <w:rPr>
      <w:rFonts w:eastAsia="SimSu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A43D6"/>
    <w:rPr>
      <w:rFonts w:eastAsia="SimSu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A43D6"/>
    <w:pPr>
      <w:tabs>
        <w:tab w:val="center" w:pos="4680"/>
        <w:tab w:val="right" w:pos="9360"/>
      </w:tabs>
      <w:spacing w:after="0" w:line="240" w:lineRule="auto"/>
    </w:pPr>
    <w:rPr>
      <w:rFonts w:eastAsia="SimSu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A43D6"/>
    <w:rPr>
      <w:rFonts w:eastAsia="SimSun"/>
      <w:sz w:val="24"/>
      <w:szCs w:val="24"/>
      <w:lang w:eastAsia="en-US"/>
    </w:rPr>
  </w:style>
  <w:style w:type="paragraph" w:styleId="NoSpacing">
    <w:name w:val="No Spacing"/>
    <w:uiPriority w:val="1"/>
    <w:qFormat/>
    <w:rsid w:val="003A43D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A43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5154</Words>
  <Characters>29379</Characters>
  <Application>Microsoft Office Word</Application>
  <DocSecurity>0</DocSecurity>
  <Lines>244</Lines>
  <Paragraphs>68</Paragraphs>
  <ScaleCrop>false</ScaleCrop>
  <Company>M. D. Anderson Cancer Center</Company>
  <LinksUpToDate>false</LinksUpToDate>
  <CharactersWithSpaces>3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Yun</dc:creator>
  <cp:keywords/>
  <dc:description/>
  <cp:lastModifiedBy>Hu,Yun</cp:lastModifiedBy>
  <cp:revision>4</cp:revision>
  <dcterms:created xsi:type="dcterms:W3CDTF">2022-05-04T23:42:00Z</dcterms:created>
  <dcterms:modified xsi:type="dcterms:W3CDTF">2022-08-17T21:32:00Z</dcterms:modified>
</cp:coreProperties>
</file>